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FEB6B" w14:textId="31DEF2D8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8 Table. Raw Data. </w:t>
      </w:r>
      <w:r w:rsidR="00FD15D5" w:rsidRPr="00726675">
        <w:rPr>
          <w:b/>
          <w:bCs/>
          <w:lang w:val="en-US"/>
        </w:rPr>
        <w:t xml:space="preserve">Maternal </w:t>
      </w:r>
      <w:r w:rsidR="00FD15D5">
        <w:rPr>
          <w:b/>
          <w:bCs/>
          <w:lang w:val="en-US"/>
        </w:rPr>
        <w:t>Calcium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053FBE">
        <w:rPr>
          <w:lang w:val="en-US"/>
        </w:rPr>
        <w:t>c</w:t>
      </w:r>
      <w:r w:rsidR="00FD15D5">
        <w:rPr>
          <w:lang w:val="en-US"/>
        </w:rPr>
        <w:t>alcium</w:t>
      </w:r>
      <w:r w:rsidR="00FD15D5" w:rsidRPr="00726675">
        <w:rPr>
          <w:lang w:val="en-US"/>
        </w:rPr>
        <w:t xml:space="preserve"> 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(</w:t>
      </w:r>
      <w:r w:rsidR="00053FBE" w:rsidRPr="00053FBE">
        <w:rPr>
          <w:rFonts w:ascii="Calibri" w:eastAsia="Times New Roman" w:hAnsi="Calibri" w:cs="Calibri"/>
          <w:color w:val="000000"/>
          <w:lang w:val="en-US" w:eastAsia="pt-BR"/>
        </w:rPr>
        <w:t>mmol/L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)</w:t>
      </w:r>
      <w:r w:rsidR="00053FBE" w:rsidRPr="00053FBE">
        <w:rPr>
          <w:rFonts w:ascii="Calibri" w:eastAsia="Times New Roman" w:hAnsi="Calibri" w:cs="Calibri"/>
          <w:b/>
          <w:bCs/>
          <w:color w:val="000000"/>
          <w:lang w:val="en-US" w:eastAsia="pt-BR"/>
        </w:rPr>
        <w:t xml:space="preserve"> </w:t>
      </w:r>
      <w:r w:rsidR="00FD15D5" w:rsidRPr="00726675">
        <w:rPr>
          <w:lang w:val="en-US"/>
        </w:rPr>
        <w:t>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510EE296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18B6F" w14:textId="6624741B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</w:t>
            </w:r>
            <w:r w:rsidR="00FD15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lcium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ol/L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360F8AC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7659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16B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30E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50F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3999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7CB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2F1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BC2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FEC4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230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6E5B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5DDE8195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19E1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69D3A407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774891D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064724C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75AD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B1EDA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B6317" w14:textId="1907859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1,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557A7" w14:textId="509D2E9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06387" w14:textId="391192A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1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72548" w14:textId="7232E54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E22EF" w14:textId="2593D1B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F453" w14:textId="32E1B81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01B9F" w14:textId="18603D4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08C2F" w14:textId="3F1C588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ED6B7" w14:textId="3D7C738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01D0B" w14:textId="6A67F48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13</w:t>
            </w:r>
          </w:p>
        </w:tc>
      </w:tr>
      <w:tr w:rsidR="00257429" w:rsidRPr="0088672D" w14:paraId="2FC7DC3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FB2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2C41E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A7391" w14:textId="311BCE2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02BCA" w14:textId="12BFBCF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9B02" w14:textId="60C0A4D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1,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35F29" w14:textId="5981DCB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9404" w14:textId="65FE6E2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93B7D" w14:textId="6CD4445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C02AD" w14:textId="264F126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F7FA3" w14:textId="4281CDD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0736C" w14:textId="08C365F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8BC97" w14:textId="4B2B5D9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17</w:t>
            </w:r>
          </w:p>
        </w:tc>
      </w:tr>
      <w:tr w:rsidR="00257429" w:rsidRPr="0088672D" w14:paraId="4760CDC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739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FAF4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31746" w14:textId="59B15D4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096EB" w14:textId="0454C30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A1F1" w14:textId="42CA2FD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1,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37BF5" w14:textId="619A3E9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44F0" w14:textId="755F3D5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C8A58" w14:textId="61C1AF7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1,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44630" w14:textId="5E7629B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5486C" w14:textId="762C6E5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83EC9" w14:textId="2191ACF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D7FE8" w14:textId="6CA448F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13</w:t>
            </w:r>
          </w:p>
        </w:tc>
      </w:tr>
      <w:tr w:rsidR="00257429" w:rsidRPr="0088672D" w14:paraId="5DB393D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5E13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CF8B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DF2B7A" w14:textId="75909E3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39F5E" w14:textId="4811DC4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5ADE4" w14:textId="703C49D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9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FCEE61" w14:textId="53EA745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51BE1B" w14:textId="647EB59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1,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F6D47E" w14:textId="6C08C58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7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2D8F1" w14:textId="278ED94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95012" w14:textId="2E32882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1970E" w14:textId="639D462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9CF017" w14:textId="239A5E0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53657">
              <w:t>0,16</w:t>
            </w:r>
          </w:p>
        </w:tc>
      </w:tr>
    </w:tbl>
    <w:p w14:paraId="1AF19689" w14:textId="3A111089" w:rsidR="00257429" w:rsidRDefault="00257429"/>
    <w:sectPr w:rsidR="00257429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DF890" w14:textId="77777777" w:rsidR="00CD3A57" w:rsidRDefault="00CD3A57" w:rsidP="00C874B2">
      <w:pPr>
        <w:spacing w:after="0" w:line="240" w:lineRule="auto"/>
      </w:pPr>
      <w:r>
        <w:separator/>
      </w:r>
    </w:p>
  </w:endnote>
  <w:endnote w:type="continuationSeparator" w:id="0">
    <w:p w14:paraId="28CF1CA5" w14:textId="77777777" w:rsidR="00CD3A57" w:rsidRDefault="00CD3A57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EAD75" w14:textId="77777777" w:rsidR="00CD3A57" w:rsidRDefault="00CD3A57" w:rsidP="00C874B2">
      <w:pPr>
        <w:spacing w:after="0" w:line="240" w:lineRule="auto"/>
      </w:pPr>
      <w:r>
        <w:separator/>
      </w:r>
    </w:p>
  </w:footnote>
  <w:footnote w:type="continuationSeparator" w:id="0">
    <w:p w14:paraId="38B7B824" w14:textId="77777777" w:rsidR="00CD3A57" w:rsidRDefault="00CD3A57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C76B39"/>
    <w:rsid w:val="00C874B2"/>
    <w:rsid w:val="00CD3A57"/>
    <w:rsid w:val="00E21126"/>
    <w:rsid w:val="00ED2180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32:00Z</dcterms:created>
  <dcterms:modified xsi:type="dcterms:W3CDTF">2024-09-09T14:32:00Z</dcterms:modified>
</cp:coreProperties>
</file>